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A9D" w:rsidRPr="00FA7B27" w:rsidRDefault="00C22DFC">
      <w:pPr>
        <w:rPr>
          <w:b/>
          <w:u w:val="single"/>
        </w:rPr>
      </w:pPr>
      <w:r>
        <w:rPr>
          <w:b/>
          <w:u w:val="single"/>
        </w:rPr>
        <w:t xml:space="preserve">BEAMS </w:t>
      </w:r>
      <w:r w:rsidRPr="00FA7B27">
        <w:rPr>
          <w:b/>
          <w:u w:val="single"/>
        </w:rPr>
        <w:t>Project</w:t>
      </w:r>
      <w:r w:rsidR="00FA7B27" w:rsidRPr="00FA7B27">
        <w:rPr>
          <w:b/>
          <w:u w:val="single"/>
        </w:rPr>
        <w:t xml:space="preserve">: </w:t>
      </w:r>
      <w:r w:rsidRPr="00FA7B27">
        <w:rPr>
          <w:b/>
          <w:u w:val="single"/>
        </w:rPr>
        <w:t>AMT</w:t>
      </w:r>
      <w:r w:rsidR="00770A9D" w:rsidRPr="00FA7B27">
        <w:rPr>
          <w:b/>
          <w:u w:val="single"/>
        </w:rPr>
        <w:t xml:space="preserve"> individual </w:t>
      </w:r>
      <w:r w:rsidRPr="00FA7B27">
        <w:rPr>
          <w:b/>
          <w:u w:val="single"/>
        </w:rPr>
        <w:t xml:space="preserve">telephone </w:t>
      </w:r>
      <w:r w:rsidR="00770A9D" w:rsidRPr="00FA7B27">
        <w:rPr>
          <w:b/>
          <w:u w:val="single"/>
        </w:rPr>
        <w:t>interviews</w:t>
      </w:r>
      <w:r w:rsidR="00770A9D">
        <w:rPr>
          <w:b/>
        </w:rPr>
        <w:t xml:space="preserve"> </w:t>
      </w:r>
    </w:p>
    <w:p w:rsidR="000120C9" w:rsidRDefault="000120C9">
      <w:pPr>
        <w:rPr>
          <w:b/>
          <w:u w:val="single"/>
        </w:rPr>
      </w:pPr>
    </w:p>
    <w:p w:rsidR="00E1424E" w:rsidRDefault="00770A9D">
      <w:pPr>
        <w:rPr>
          <w:b/>
          <w:u w:val="single"/>
        </w:rPr>
      </w:pPr>
      <w:r w:rsidRPr="00770A9D">
        <w:rPr>
          <w:b/>
          <w:u w:val="single"/>
        </w:rPr>
        <w:t xml:space="preserve">The interview </w:t>
      </w:r>
    </w:p>
    <w:p w:rsidR="000A42C3" w:rsidRPr="000120C9" w:rsidRDefault="00834ED7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t xml:space="preserve">Firstly, can you tell me about the </w:t>
      </w:r>
      <w:r w:rsidR="00C22DFC" w:rsidRPr="000120C9">
        <w:t xml:space="preserve">antimicrobial stewardship programme </w:t>
      </w:r>
      <w:r w:rsidRPr="000120C9">
        <w:t>in your area</w:t>
      </w:r>
      <w:r w:rsidR="000724D4" w:rsidRPr="000120C9">
        <w:t xml:space="preserve">? </w:t>
      </w:r>
    </w:p>
    <w:p w:rsidR="000A42C3" w:rsidRPr="000120C9" w:rsidRDefault="00834ED7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t xml:space="preserve">From your experience, what factors might present barriers to </w:t>
      </w:r>
      <w:r w:rsidR="00C22DFC" w:rsidRPr="000120C9">
        <w:t>antimicrobial stewardship</w:t>
      </w:r>
      <w:r w:rsidRPr="000120C9">
        <w:t>?</w:t>
      </w:r>
    </w:p>
    <w:p w:rsidR="000A42C3" w:rsidRPr="000120C9" w:rsidRDefault="00834ED7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t xml:space="preserve">Within your </w:t>
      </w:r>
      <w:r w:rsidR="00FA7B27" w:rsidRPr="000120C9">
        <w:t>board</w:t>
      </w:r>
      <w:r w:rsidRPr="000120C9">
        <w:t xml:space="preserve">, are there any factors that you think have </w:t>
      </w:r>
      <w:r w:rsidR="00FA7B27" w:rsidRPr="000120C9">
        <w:t>enabled</w:t>
      </w:r>
      <w:r w:rsidRPr="000120C9">
        <w:t xml:space="preserve"> </w:t>
      </w:r>
      <w:r w:rsidR="00B1638B" w:rsidRPr="000120C9">
        <w:t>the implementation of antimicrobial stewardship programmes</w:t>
      </w:r>
      <w:r w:rsidRPr="000120C9">
        <w:t>?</w:t>
      </w:r>
      <w:r w:rsidR="00F9369C" w:rsidRPr="000120C9">
        <w:t xml:space="preserve"> </w:t>
      </w:r>
    </w:p>
    <w:p w:rsidR="00C66160" w:rsidRPr="000120C9" w:rsidRDefault="00C66160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rPr>
          <w:rFonts w:ascii="Calibri" w:hAnsi="Calibri" w:cs="Calibri"/>
          <w:shd w:val="clear" w:color="auto" w:fill="FFFFFF"/>
        </w:rPr>
        <w:t xml:space="preserve">To what extent do you think colleagues / other people </w:t>
      </w:r>
      <w:r w:rsidR="00FA7B27" w:rsidRPr="000120C9">
        <w:rPr>
          <w:rFonts w:ascii="Calibri" w:hAnsi="Calibri" w:cs="Calibri"/>
          <w:shd w:val="clear" w:color="auto" w:fill="FFFFFF"/>
        </w:rPr>
        <w:t xml:space="preserve">in your Board </w:t>
      </w:r>
      <w:r w:rsidRPr="000120C9">
        <w:rPr>
          <w:rFonts w:ascii="Calibri" w:hAnsi="Calibri" w:cs="Calibri"/>
          <w:shd w:val="clear" w:color="auto" w:fill="FFFFFF"/>
        </w:rPr>
        <w:t>support</w:t>
      </w:r>
      <w:r w:rsidRPr="000120C9">
        <w:rPr>
          <w:rFonts w:ascii="Calibri" w:hAnsi="Calibri" w:cs="Calibri"/>
          <w:color w:val="3B3835"/>
          <w:shd w:val="clear" w:color="auto" w:fill="FFFFFF"/>
        </w:rPr>
        <w:t xml:space="preserve"> </w:t>
      </w:r>
      <w:r w:rsidR="00FA7B27" w:rsidRPr="000120C9">
        <w:t>antimicrobial stewardship programmes</w:t>
      </w:r>
      <w:r w:rsidRPr="000120C9">
        <w:t xml:space="preserve">? </w:t>
      </w:r>
      <w:r w:rsidR="000F08BF" w:rsidRPr="000120C9">
        <w:t xml:space="preserve"> </w:t>
      </w:r>
      <w:r w:rsidR="00FA7B27" w:rsidRPr="000120C9">
        <w:t xml:space="preserve">What are the key roles or functions in AMS, beyond the </w:t>
      </w:r>
      <w:r w:rsidR="00B149DF" w:rsidRPr="000120C9">
        <w:t>Antimicrobial</w:t>
      </w:r>
      <w:r w:rsidR="0017227C" w:rsidRPr="000120C9">
        <w:t xml:space="preserve"> </w:t>
      </w:r>
      <w:r w:rsidR="00FA7B27" w:rsidRPr="000120C9">
        <w:t>M</w:t>
      </w:r>
      <w:r w:rsidR="0017227C" w:rsidRPr="000120C9">
        <w:t xml:space="preserve">anagement </w:t>
      </w:r>
      <w:r w:rsidR="00FA7B27" w:rsidRPr="000120C9">
        <w:t>Team?</w:t>
      </w:r>
    </w:p>
    <w:p w:rsidR="000120C9" w:rsidRPr="000120C9" w:rsidRDefault="00C66160" w:rsidP="000120C9">
      <w:pPr>
        <w:pStyle w:val="ListParagraph"/>
        <w:numPr>
          <w:ilvl w:val="0"/>
          <w:numId w:val="3"/>
        </w:numPr>
        <w:spacing w:before="240" w:line="360" w:lineRule="auto"/>
        <w:rPr>
          <w:rStyle w:val="apple-converted-space"/>
        </w:rPr>
      </w:pPr>
      <w:r w:rsidRPr="000120C9">
        <w:rPr>
          <w:rStyle w:val="apple-converted-space"/>
          <w:rFonts w:ascii="Calibri" w:hAnsi="Calibri" w:cs="Calibri"/>
          <w:shd w:val="clear" w:color="auto" w:fill="FFFFFF"/>
        </w:rPr>
        <w:t xml:space="preserve">Are staff given information about their area’s </w:t>
      </w:r>
      <w:r w:rsidR="00C91352" w:rsidRPr="000120C9">
        <w:rPr>
          <w:rStyle w:val="apple-converted-space"/>
          <w:rFonts w:ascii="Calibri" w:hAnsi="Calibri" w:cs="Calibri"/>
          <w:shd w:val="clear" w:color="auto" w:fill="FFFFFF"/>
        </w:rPr>
        <w:t xml:space="preserve">performance </w:t>
      </w:r>
      <w:r w:rsidR="00763EFF">
        <w:rPr>
          <w:rStyle w:val="apple-converted-space"/>
          <w:rFonts w:ascii="Calibri" w:hAnsi="Calibri" w:cs="Calibri"/>
          <w:shd w:val="clear" w:color="auto" w:fill="FFFFFF"/>
        </w:rPr>
        <w:t>regarding AMS or AB prescribing</w:t>
      </w:r>
      <w:r w:rsidR="00C91352" w:rsidRPr="000120C9">
        <w:rPr>
          <w:rStyle w:val="apple-converted-space"/>
          <w:rFonts w:ascii="Calibri" w:hAnsi="Calibri" w:cs="Calibri"/>
          <w:shd w:val="clear" w:color="auto" w:fill="FFFFFF"/>
        </w:rPr>
        <w:t xml:space="preserve"> - who / how/ when</w:t>
      </w:r>
      <w:r w:rsidRPr="000120C9">
        <w:rPr>
          <w:rStyle w:val="apple-converted-space"/>
          <w:rFonts w:ascii="Calibri" w:hAnsi="Calibri" w:cs="Calibri"/>
          <w:shd w:val="clear" w:color="auto" w:fill="FFFFFF"/>
        </w:rPr>
        <w:t>?</w:t>
      </w:r>
      <w:r w:rsidR="000724D4" w:rsidRPr="000120C9">
        <w:rPr>
          <w:rStyle w:val="apple-converted-space"/>
          <w:rFonts w:ascii="Calibri" w:hAnsi="Calibri" w:cs="Calibri"/>
          <w:shd w:val="clear" w:color="auto" w:fill="FFFFFF"/>
        </w:rPr>
        <w:t xml:space="preserve"> How do you think staff respond to feedback</w:t>
      </w:r>
      <w:r w:rsidR="00C91352" w:rsidRPr="000120C9">
        <w:rPr>
          <w:rStyle w:val="apple-converted-space"/>
          <w:rFonts w:ascii="Calibri" w:hAnsi="Calibri" w:cs="Calibri"/>
          <w:shd w:val="clear" w:color="auto" w:fill="FFFFFF"/>
        </w:rPr>
        <w:t xml:space="preserve"> (if at all)</w:t>
      </w:r>
      <w:r w:rsidR="000724D4" w:rsidRPr="000120C9">
        <w:rPr>
          <w:rStyle w:val="apple-converted-space"/>
          <w:rFonts w:ascii="Calibri" w:hAnsi="Calibri" w:cs="Calibri"/>
          <w:shd w:val="clear" w:color="auto" w:fill="FFFFFF"/>
        </w:rPr>
        <w:t>?</w:t>
      </w:r>
      <w:r w:rsidR="000F08BF" w:rsidRPr="000120C9">
        <w:rPr>
          <w:rStyle w:val="apple-converted-space"/>
          <w:rFonts w:ascii="Calibri" w:hAnsi="Calibri" w:cs="Calibri"/>
          <w:shd w:val="clear" w:color="auto" w:fill="FFFFFF"/>
        </w:rPr>
        <w:t xml:space="preserve">  </w:t>
      </w:r>
    </w:p>
    <w:p w:rsidR="000120C9" w:rsidRPr="000120C9" w:rsidRDefault="00C66160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t xml:space="preserve">What do you think might be done to strengthen </w:t>
      </w:r>
      <w:r w:rsidR="00C91352" w:rsidRPr="000120C9">
        <w:t>antimicrobial stewardship programmes in your area</w:t>
      </w:r>
      <w:r w:rsidR="00775E5B" w:rsidRPr="000120C9">
        <w:t xml:space="preserve"> / nationally</w:t>
      </w:r>
      <w:r w:rsidRPr="000120C9">
        <w:t>?</w:t>
      </w:r>
      <w:r w:rsidR="000F08BF" w:rsidRPr="000120C9">
        <w:t xml:space="preserve"> </w:t>
      </w:r>
    </w:p>
    <w:p w:rsidR="00E1424E" w:rsidRPr="000120C9" w:rsidRDefault="00ED7E33" w:rsidP="000120C9">
      <w:pPr>
        <w:pStyle w:val="ListParagraph"/>
        <w:numPr>
          <w:ilvl w:val="0"/>
          <w:numId w:val="3"/>
        </w:numPr>
        <w:spacing w:before="240" w:line="360" w:lineRule="auto"/>
      </w:pPr>
      <w:r w:rsidRPr="000120C9">
        <w:t>What would help you in your role in AMS?</w:t>
      </w:r>
    </w:p>
    <w:p w:rsidR="004B4AAA" w:rsidRDefault="004B4AAA">
      <w:r w:rsidRPr="00770A9D">
        <w:rPr>
          <w:b/>
          <w:u w:val="single"/>
        </w:rPr>
        <w:t xml:space="preserve">Finishing the interview </w:t>
      </w:r>
      <w:r>
        <w:t>Thank</w:t>
      </w:r>
      <w:r w:rsidR="00FA7B27">
        <w:t>s</w:t>
      </w:r>
      <w:r>
        <w:t xml:space="preserve"> for </w:t>
      </w:r>
      <w:r w:rsidR="00FA7B27">
        <w:t xml:space="preserve">your time.  </w:t>
      </w:r>
      <w:r w:rsidR="000F08BF">
        <w:t>Have you a</w:t>
      </w:r>
      <w:r w:rsidRPr="004B4AAA">
        <w:t xml:space="preserve">ny questions, further points to highlight? </w:t>
      </w:r>
    </w:p>
    <w:p w:rsidR="00DA6484" w:rsidRDefault="00DA6484"/>
    <w:p w:rsidR="00DA6484" w:rsidRPr="00FA7B27" w:rsidRDefault="00DA6484" w:rsidP="00DA6484">
      <w:pPr>
        <w:rPr>
          <w:b/>
          <w:u w:val="single"/>
        </w:rPr>
      </w:pPr>
      <w:r>
        <w:rPr>
          <w:b/>
          <w:u w:val="single"/>
        </w:rPr>
        <w:t xml:space="preserve">BEAMS </w:t>
      </w:r>
      <w:r w:rsidRPr="00FA7B27">
        <w:rPr>
          <w:b/>
          <w:u w:val="single"/>
        </w:rPr>
        <w:t xml:space="preserve">Project: </w:t>
      </w:r>
      <w:r>
        <w:rPr>
          <w:b/>
          <w:u w:val="single"/>
        </w:rPr>
        <w:t>Staff focus groups</w:t>
      </w:r>
      <w:r>
        <w:rPr>
          <w:b/>
        </w:rPr>
        <w:t xml:space="preserve">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t xml:space="preserve">Firstly, can you tell me about antimicrobial stewardship in relation to your role?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t>From your experience, what factors might present barriers to your role in an</w:t>
      </w:r>
      <w:r w:rsidR="00763EFF">
        <w:t>timicrobial stewardship? Why</w:t>
      </w:r>
      <w:r w:rsidRPr="00295E07">
        <w:t xml:space="preserve"> might </w:t>
      </w:r>
      <w:r w:rsidR="00763EFF">
        <w:t xml:space="preserve">you </w:t>
      </w:r>
      <w:r w:rsidRPr="00295E07">
        <w:t xml:space="preserve">not apply the guidelines?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t xml:space="preserve">Within your area, are there any factors that you think have supported your role in antimicrobial stewardship?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rPr>
          <w:rFonts w:ascii="Calibri" w:hAnsi="Calibri" w:cs="Calibri"/>
          <w:shd w:val="clear" w:color="auto" w:fill="FFFFFF"/>
        </w:rPr>
        <w:t>To what extent do you think colleagues / other people in your Board support the</w:t>
      </w:r>
      <w:r w:rsidRPr="00295E07">
        <w:rPr>
          <w:rFonts w:ascii="Calibri" w:hAnsi="Calibri" w:cs="Calibri"/>
          <w:color w:val="3B3835"/>
          <w:shd w:val="clear" w:color="auto" w:fill="FFFFFF"/>
        </w:rPr>
        <w:t xml:space="preserve"> </w:t>
      </w:r>
      <w:r w:rsidRPr="00295E07">
        <w:t xml:space="preserve">antimicrobial stewardship programme? 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  <w:rPr>
          <w:rStyle w:val="apple-converted-space"/>
        </w:rPr>
      </w:pPr>
      <w:r w:rsidRPr="00295E07">
        <w:rPr>
          <w:rStyle w:val="apple-converted-space"/>
          <w:rFonts w:ascii="Calibri" w:hAnsi="Calibri" w:cs="Calibri"/>
          <w:shd w:val="clear" w:color="auto" w:fill="FFFFFF"/>
        </w:rPr>
        <w:t xml:space="preserve">Are staff given information about their area’s performance </w:t>
      </w:r>
      <w:r w:rsidR="00763EFF">
        <w:rPr>
          <w:rStyle w:val="apple-converted-space"/>
          <w:rFonts w:ascii="Calibri" w:hAnsi="Calibri" w:cs="Calibri"/>
          <w:shd w:val="clear" w:color="auto" w:fill="FFFFFF"/>
        </w:rPr>
        <w:t>regarding AMS or AB prescribing</w:t>
      </w:r>
      <w:bookmarkStart w:id="0" w:name="_GoBack"/>
      <w:bookmarkEnd w:id="0"/>
      <w:r w:rsidRPr="00295E07">
        <w:rPr>
          <w:rStyle w:val="apple-converted-space"/>
          <w:rFonts w:ascii="Calibri" w:hAnsi="Calibri" w:cs="Calibri"/>
          <w:shd w:val="clear" w:color="auto" w:fill="FFFFFF"/>
        </w:rPr>
        <w:t xml:space="preserve"> - who / how/ when / is (or would it be) helpful?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t xml:space="preserve">What do you think might be done to strengthen antimicrobial stewardship in your area / nationally? </w:t>
      </w:r>
    </w:p>
    <w:p w:rsidR="00DA6484" w:rsidRPr="00295E07" w:rsidRDefault="00DA6484" w:rsidP="00DA6484">
      <w:pPr>
        <w:pStyle w:val="ListParagraph"/>
        <w:numPr>
          <w:ilvl w:val="0"/>
          <w:numId w:val="3"/>
        </w:numPr>
        <w:spacing w:before="240" w:line="360" w:lineRule="auto"/>
      </w:pPr>
      <w:r w:rsidRPr="00295E07">
        <w:t>What would help you in your role in AMS?</w:t>
      </w:r>
    </w:p>
    <w:p w:rsidR="00DA6484" w:rsidRPr="00FA7B27" w:rsidRDefault="00DA6484">
      <w:pPr>
        <w:rPr>
          <w:b/>
          <w:u w:val="single"/>
        </w:rPr>
      </w:pPr>
      <w:r w:rsidRPr="00770A9D">
        <w:rPr>
          <w:b/>
          <w:u w:val="single"/>
        </w:rPr>
        <w:t>Finishing the</w:t>
      </w:r>
      <w:r>
        <w:rPr>
          <w:b/>
          <w:u w:val="single"/>
        </w:rPr>
        <w:t xml:space="preserve"> discussion</w:t>
      </w:r>
      <w:r w:rsidRPr="00770A9D">
        <w:rPr>
          <w:b/>
          <w:u w:val="single"/>
        </w:rPr>
        <w:t xml:space="preserve"> </w:t>
      </w:r>
      <w:r>
        <w:t>Thanks for your time.  Have you a</w:t>
      </w:r>
      <w:r w:rsidRPr="004B4AAA">
        <w:t xml:space="preserve">ny questions, further points to highlight? </w:t>
      </w:r>
    </w:p>
    <w:sectPr w:rsidR="00DA6484" w:rsidRPr="00FA7B2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8F3" w:rsidRDefault="003678F3" w:rsidP="003678F3">
      <w:pPr>
        <w:spacing w:after="0" w:line="240" w:lineRule="auto"/>
      </w:pPr>
      <w:r>
        <w:separator/>
      </w:r>
    </w:p>
  </w:endnote>
  <w:endnote w:type="continuationSeparator" w:id="0">
    <w:p w:rsidR="003678F3" w:rsidRDefault="003678F3" w:rsidP="00367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9743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3678F3" w:rsidRDefault="003678F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3EF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3678F3" w:rsidRDefault="00367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8F3" w:rsidRDefault="003678F3" w:rsidP="003678F3">
      <w:pPr>
        <w:spacing w:after="0" w:line="240" w:lineRule="auto"/>
      </w:pPr>
      <w:r>
        <w:separator/>
      </w:r>
    </w:p>
  </w:footnote>
  <w:footnote w:type="continuationSeparator" w:id="0">
    <w:p w:rsidR="003678F3" w:rsidRDefault="003678F3" w:rsidP="00367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B2DB5"/>
    <w:multiLevelType w:val="hybridMultilevel"/>
    <w:tmpl w:val="8F6ED2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AB2469"/>
    <w:multiLevelType w:val="hybridMultilevel"/>
    <w:tmpl w:val="3B245D70"/>
    <w:lvl w:ilvl="0" w:tplc="94D672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13F7A"/>
    <w:multiLevelType w:val="hybridMultilevel"/>
    <w:tmpl w:val="D13EAF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F71556"/>
    <w:multiLevelType w:val="hybridMultilevel"/>
    <w:tmpl w:val="4FF494E8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3212A7"/>
    <w:multiLevelType w:val="hybridMultilevel"/>
    <w:tmpl w:val="A0C2B3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AF1499"/>
    <w:multiLevelType w:val="hybridMultilevel"/>
    <w:tmpl w:val="551EF6F4"/>
    <w:lvl w:ilvl="0" w:tplc="03C4D7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ED7"/>
    <w:rsid w:val="000120C9"/>
    <w:rsid w:val="000337A7"/>
    <w:rsid w:val="000370DD"/>
    <w:rsid w:val="00045DF0"/>
    <w:rsid w:val="000724D4"/>
    <w:rsid w:val="00096020"/>
    <w:rsid w:val="0009690E"/>
    <w:rsid w:val="000A42C3"/>
    <w:rsid w:val="000C0198"/>
    <w:rsid w:val="000F08BF"/>
    <w:rsid w:val="000F22BD"/>
    <w:rsid w:val="001004DB"/>
    <w:rsid w:val="00124892"/>
    <w:rsid w:val="0017227C"/>
    <w:rsid w:val="00195BC5"/>
    <w:rsid w:val="001A5CC9"/>
    <w:rsid w:val="001D503E"/>
    <w:rsid w:val="00264DCD"/>
    <w:rsid w:val="00277A93"/>
    <w:rsid w:val="002A36CC"/>
    <w:rsid w:val="002E55B0"/>
    <w:rsid w:val="003678F3"/>
    <w:rsid w:val="003D13B5"/>
    <w:rsid w:val="004B4AAA"/>
    <w:rsid w:val="004D36F2"/>
    <w:rsid w:val="005B06A4"/>
    <w:rsid w:val="005E6F63"/>
    <w:rsid w:val="00611136"/>
    <w:rsid w:val="0067678F"/>
    <w:rsid w:val="00733749"/>
    <w:rsid w:val="00763EFF"/>
    <w:rsid w:val="00770A9D"/>
    <w:rsid w:val="00775E5B"/>
    <w:rsid w:val="00792257"/>
    <w:rsid w:val="007F13AA"/>
    <w:rsid w:val="00834ED7"/>
    <w:rsid w:val="008C070C"/>
    <w:rsid w:val="00901B56"/>
    <w:rsid w:val="009607D7"/>
    <w:rsid w:val="00960E8C"/>
    <w:rsid w:val="00AE6AF2"/>
    <w:rsid w:val="00AF1AD9"/>
    <w:rsid w:val="00B149DF"/>
    <w:rsid w:val="00B150B7"/>
    <w:rsid w:val="00B1638B"/>
    <w:rsid w:val="00B87D02"/>
    <w:rsid w:val="00BA3909"/>
    <w:rsid w:val="00BB3505"/>
    <w:rsid w:val="00BD1961"/>
    <w:rsid w:val="00BF27FF"/>
    <w:rsid w:val="00BF77B9"/>
    <w:rsid w:val="00C22DFC"/>
    <w:rsid w:val="00C66160"/>
    <w:rsid w:val="00C67970"/>
    <w:rsid w:val="00C91352"/>
    <w:rsid w:val="00CD08FE"/>
    <w:rsid w:val="00DA6484"/>
    <w:rsid w:val="00DF67E1"/>
    <w:rsid w:val="00E1424E"/>
    <w:rsid w:val="00E85E2D"/>
    <w:rsid w:val="00ED7E33"/>
    <w:rsid w:val="00F64C06"/>
    <w:rsid w:val="00F9369C"/>
    <w:rsid w:val="00FA7B27"/>
    <w:rsid w:val="00FD31F4"/>
    <w:rsid w:val="00FF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C204"/>
  <w15:docId w15:val="{D5D36539-2387-4E09-9AA1-6BE19EC3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5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next w:val="Normal"/>
    <w:autoRedefine/>
    <w:qFormat/>
    <w:rsid w:val="002E55B0"/>
    <w:pPr>
      <w:keepLines w:val="0"/>
      <w:spacing w:before="240" w:after="60" w:line="240" w:lineRule="auto"/>
    </w:pPr>
    <w:rPr>
      <w:rFonts w:ascii="Calibri" w:eastAsia="Times New Roman" w:hAnsi="Calibri" w:cs="Helvetica"/>
      <w:i/>
      <w:iCs/>
      <w:color w:val="auto"/>
      <w:sz w:val="28"/>
      <w:szCs w:val="2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5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rsid w:val="00834ED7"/>
  </w:style>
  <w:style w:type="paragraph" w:styleId="ListParagraph">
    <w:name w:val="List Paragraph"/>
    <w:basedOn w:val="Normal"/>
    <w:uiPriority w:val="34"/>
    <w:qFormat/>
    <w:rsid w:val="00834E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7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8F3"/>
  </w:style>
  <w:style w:type="paragraph" w:styleId="Footer">
    <w:name w:val="footer"/>
    <w:basedOn w:val="Normal"/>
    <w:link w:val="FooterChar"/>
    <w:uiPriority w:val="99"/>
    <w:unhideWhenUsed/>
    <w:rsid w:val="00367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8F3"/>
  </w:style>
  <w:style w:type="paragraph" w:styleId="BalloonText">
    <w:name w:val="Balloon Text"/>
    <w:basedOn w:val="Normal"/>
    <w:link w:val="BalloonTextChar"/>
    <w:uiPriority w:val="99"/>
    <w:semiHidden/>
    <w:unhideWhenUsed/>
    <w:rsid w:val="00BD1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Currie, Kay</cp:lastModifiedBy>
  <cp:revision>2</cp:revision>
  <dcterms:created xsi:type="dcterms:W3CDTF">2020-01-24T09:31:00Z</dcterms:created>
  <dcterms:modified xsi:type="dcterms:W3CDTF">2020-01-24T09:31:00Z</dcterms:modified>
</cp:coreProperties>
</file>